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0D8" w:rsidRPr="00CF1F92" w:rsidRDefault="007370D8" w:rsidP="007370D8">
      <w:pPr>
        <w:widowControl/>
        <w:jc w:val="left"/>
        <w:rPr>
          <w:rFonts w:ascii="Times New Roman" w:eastAsia="Mincho" w:hAnsi="Times New Roman"/>
          <w:bCs/>
          <w:szCs w:val="21"/>
        </w:rPr>
      </w:pPr>
      <w:r>
        <w:rPr>
          <w:rFonts w:ascii="Times New Roman" w:eastAsia="Mincho" w:hAnsi="Times New Roman" w:hint="eastAsia"/>
          <w:b/>
          <w:bCs/>
          <w:szCs w:val="21"/>
        </w:rPr>
        <w:t>S</w:t>
      </w:r>
      <w:r w:rsidRPr="00CF1F92">
        <w:rPr>
          <w:rFonts w:ascii="Times New Roman" w:eastAsia="Mincho" w:hAnsi="Times New Roman"/>
          <w:b/>
          <w:bCs/>
          <w:szCs w:val="21"/>
        </w:rPr>
        <w:t>1</w:t>
      </w:r>
      <w:r w:rsidR="00716883" w:rsidRPr="00716883">
        <w:rPr>
          <w:rFonts w:ascii="Times New Roman" w:eastAsia="Mincho" w:hAnsi="Times New Roman"/>
          <w:b/>
          <w:bCs/>
          <w:szCs w:val="21"/>
        </w:rPr>
        <w:t xml:space="preserve"> </w:t>
      </w:r>
      <w:r w:rsidR="00716883" w:rsidRPr="00CF1F92">
        <w:rPr>
          <w:rFonts w:ascii="Times New Roman" w:eastAsia="Mincho" w:hAnsi="Times New Roman"/>
          <w:b/>
          <w:bCs/>
          <w:szCs w:val="21"/>
        </w:rPr>
        <w:t>Table</w:t>
      </w:r>
      <w:r w:rsidRPr="00CF1F92">
        <w:rPr>
          <w:rFonts w:ascii="Times New Roman" w:eastAsia="Mincho" w:hAnsi="Times New Roman" w:hint="eastAsia"/>
          <w:b/>
          <w:bCs/>
          <w:szCs w:val="21"/>
        </w:rPr>
        <w:t>.</w:t>
      </w:r>
      <w:r w:rsidRPr="00CF1F92">
        <w:rPr>
          <w:rFonts w:ascii="Times New Roman" w:eastAsia="Mincho" w:hAnsi="Times New Roman" w:hint="eastAsia"/>
          <w:bCs/>
          <w:szCs w:val="21"/>
        </w:rPr>
        <w:t xml:space="preserve"> </w:t>
      </w:r>
      <w:bookmarkStart w:id="0" w:name="_GoBack"/>
      <w:bookmarkEnd w:id="0"/>
    </w:p>
    <w:tbl>
      <w:tblPr>
        <w:tblW w:w="10031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1275"/>
        <w:gridCol w:w="1134"/>
        <w:gridCol w:w="6521"/>
      </w:tblGrid>
      <w:tr w:rsidR="007370D8" w:rsidRPr="00CF1F92" w:rsidTr="00817CEF">
        <w:tc>
          <w:tcPr>
            <w:tcW w:w="1101" w:type="dxa"/>
            <w:tcBorders>
              <w:bottom w:val="single" w:sz="12" w:space="0" w:color="000000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Gene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SNP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Direction</w:t>
            </w:r>
          </w:p>
        </w:tc>
        <w:tc>
          <w:tcPr>
            <w:tcW w:w="6521" w:type="dxa"/>
            <w:tcBorders>
              <w:bottom w:val="single" w:sz="12" w:space="0" w:color="000000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Sequence</w:t>
            </w:r>
          </w:p>
        </w:tc>
      </w:tr>
      <w:tr w:rsidR="007370D8" w:rsidRPr="00CF1F92" w:rsidTr="00817CEF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01" w:type="dxa"/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i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i/>
                <w:szCs w:val="21"/>
              </w:rPr>
              <w:t>NCAN</w:t>
            </w:r>
          </w:p>
        </w:tc>
        <w:tc>
          <w:tcPr>
            <w:tcW w:w="1275" w:type="dxa"/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rs2228603</w:t>
            </w:r>
          </w:p>
        </w:tc>
        <w:tc>
          <w:tcPr>
            <w:tcW w:w="1134" w:type="dxa"/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Forward</w:t>
            </w:r>
          </w:p>
        </w:tc>
        <w:tc>
          <w:tcPr>
            <w:tcW w:w="6521" w:type="dxa"/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TGCCCCTCGGATAAAGTGGA</w:t>
            </w:r>
          </w:p>
        </w:tc>
      </w:tr>
      <w:tr w:rsidR="007370D8" w:rsidRPr="00CF1F92" w:rsidTr="00817CEF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101" w:type="dxa"/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275" w:type="dxa"/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134" w:type="dxa"/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Reverse</w:t>
            </w:r>
          </w:p>
        </w:tc>
        <w:tc>
          <w:tcPr>
            <w:tcW w:w="6521" w:type="dxa"/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TAGGAAGGCAGTGACACTCG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Probe-1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GACTTGCCCATCCTGGT-Fluorescein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Probe-2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LC Red 640-GCCAAGGACAATGTCGTGAGGGT-Phosphate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i/>
                <w:szCs w:val="21"/>
              </w:rPr>
            </w:pPr>
            <w:r w:rsidRPr="00CF1F92">
              <w:rPr>
                <w:rFonts w:ascii="Times New Roman" w:eastAsia="Mincho" w:hAnsi="Times New Roman" w:hint="eastAsia"/>
                <w:bCs/>
                <w:i/>
                <w:szCs w:val="21"/>
              </w:rPr>
              <w:t>LYPLAL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rs121378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Forward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AGTATCACCCAATCAATACGAG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Reverse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GGAAGAGAGAGGAGAATAGAATATG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Probe-1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GTTCCTATTGTCCCTTCAGTCTGATGAAAATCT-Fluorescein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Probe-2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LC Red 640-GACATAAACCTAAACGAAAATAC-Phosphate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i/>
                <w:szCs w:val="21"/>
              </w:rPr>
            </w:pPr>
            <w:r w:rsidRPr="00CF1F92">
              <w:rPr>
                <w:rFonts w:ascii="Times New Roman" w:eastAsia="Mincho" w:hAnsi="Times New Roman" w:hint="eastAsia"/>
                <w:bCs/>
                <w:i/>
                <w:szCs w:val="21"/>
              </w:rPr>
              <w:t>GCK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rs7800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Forward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4E3214" w:rsidRDefault="004E3214" w:rsidP="00C77A17">
            <w:pPr>
              <w:widowControl/>
              <w:jc w:val="left"/>
              <w:rPr>
                <w:rFonts w:ascii="Times New Roman" w:eastAsia="Mincho" w:hAnsi="Times New Roman" w:cs="Times New Roman"/>
                <w:bCs/>
                <w:szCs w:val="21"/>
              </w:rPr>
            </w:pPr>
            <w:r w:rsidRPr="004E3214">
              <w:rPr>
                <w:rFonts w:ascii="Times New Roman" w:hAnsi="Times New Roman" w:cs="Times New Roman"/>
                <w:kern w:val="0"/>
                <w:szCs w:val="21"/>
              </w:rPr>
              <w:t>TCCACTAAACCACAGGCTTC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Reverse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4E3214" w:rsidRDefault="004E3214" w:rsidP="00C77A17">
            <w:pPr>
              <w:widowControl/>
              <w:jc w:val="left"/>
              <w:rPr>
                <w:rFonts w:ascii="Times New Roman" w:eastAsia="Mincho" w:hAnsi="Times New Roman" w:cs="Times New Roman"/>
                <w:bCs/>
                <w:szCs w:val="21"/>
              </w:rPr>
            </w:pPr>
            <w:r w:rsidRPr="004E3214">
              <w:rPr>
                <w:rFonts w:ascii="Times New Roman" w:hAnsi="Times New Roman" w:cs="Times New Roman"/>
                <w:kern w:val="0"/>
                <w:szCs w:val="21"/>
              </w:rPr>
              <w:t>CCCGGCCTCAACAAATG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Probe-1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4E3214" w:rsidRDefault="004E3214" w:rsidP="00C77A17">
            <w:pPr>
              <w:widowControl/>
              <w:jc w:val="left"/>
              <w:rPr>
                <w:rFonts w:ascii="Times New Roman" w:eastAsia="Mincho" w:hAnsi="Times New Roman" w:cs="Times New Roman"/>
                <w:bCs/>
                <w:szCs w:val="21"/>
              </w:rPr>
            </w:pPr>
            <w:r w:rsidRPr="004E3214">
              <w:rPr>
                <w:rFonts w:ascii="Times New Roman" w:hAnsi="Times New Roman" w:cs="Times New Roman"/>
                <w:kern w:val="0"/>
                <w:szCs w:val="21"/>
              </w:rPr>
              <w:t>GCCCCAGTTTTTTAGACCATGACTG-Fluorescein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Probe-2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4E3214" w:rsidRDefault="004E3214" w:rsidP="00C77A17">
            <w:pPr>
              <w:widowControl/>
              <w:jc w:val="left"/>
              <w:rPr>
                <w:rFonts w:ascii="Times New Roman" w:eastAsia="Mincho" w:hAnsi="Times New Roman" w:cs="Times New Roman"/>
                <w:bCs/>
                <w:szCs w:val="21"/>
              </w:rPr>
            </w:pPr>
            <w:r w:rsidRPr="004E3214">
              <w:rPr>
                <w:rFonts w:ascii="Times New Roman" w:hAnsi="Times New Roman" w:cs="Times New Roman"/>
                <w:kern w:val="0"/>
                <w:szCs w:val="21"/>
              </w:rPr>
              <w:t>LC Red 640-CACATGTTTGCTGATCA-Phosphate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i/>
                <w:szCs w:val="21"/>
              </w:rPr>
            </w:pPr>
            <w:r w:rsidRPr="00CF1F92">
              <w:rPr>
                <w:rFonts w:ascii="Times New Roman" w:eastAsia="Mincho" w:hAnsi="Times New Roman" w:hint="eastAsia"/>
                <w:bCs/>
                <w:i/>
                <w:szCs w:val="21"/>
              </w:rPr>
              <w:t>PPP1R3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rs42406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Forward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GCGTTACCTTCCCTGTGAAT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Reverse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ACTGTAGGATGACTGTAGTT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Probe-1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GATGTGACAGATATGCTAATTATCCCGATCTG-Fluorescein</w:t>
            </w:r>
          </w:p>
        </w:tc>
      </w:tr>
      <w:tr w:rsidR="007370D8" w:rsidRPr="00CF1F92" w:rsidTr="00817CEF">
        <w:trPr>
          <w:trHeight w:val="300"/>
        </w:trPr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Probe-2</w:t>
            </w:r>
          </w:p>
        </w:tc>
        <w:tc>
          <w:tcPr>
            <w:tcW w:w="6521" w:type="dxa"/>
            <w:tcBorders>
              <w:top w:val="nil"/>
              <w:bottom w:val="nil"/>
            </w:tcBorders>
            <w:vAlign w:val="bottom"/>
          </w:tcPr>
          <w:p w:rsidR="007370D8" w:rsidRPr="00CF1F92" w:rsidRDefault="007370D8" w:rsidP="00C77A17">
            <w:pPr>
              <w:widowControl/>
              <w:jc w:val="left"/>
              <w:rPr>
                <w:rFonts w:ascii="Times New Roman" w:eastAsia="Mincho" w:hAnsi="Times New Roman"/>
                <w:bCs/>
                <w:szCs w:val="21"/>
              </w:rPr>
            </w:pPr>
            <w:r w:rsidRPr="00CF1F92">
              <w:rPr>
                <w:rFonts w:ascii="Times New Roman" w:eastAsia="Mincho" w:hAnsi="Times New Roman"/>
                <w:bCs/>
                <w:szCs w:val="21"/>
              </w:rPr>
              <w:t>LC Red 640-TCACCATACCTTCTATGTATCAA-Phosphate</w:t>
            </w:r>
          </w:p>
        </w:tc>
      </w:tr>
    </w:tbl>
    <w:p w:rsidR="007370D8" w:rsidRDefault="007370D8" w:rsidP="00AD5AA0">
      <w:pPr>
        <w:autoSpaceDE w:val="0"/>
        <w:autoSpaceDN w:val="0"/>
        <w:jc w:val="left"/>
        <w:rPr>
          <w:rFonts w:ascii="Times New Roman" w:eastAsia="ＭＳ Ｐ明朝" w:hAnsi="Times New Roman" w:cs="Times New Roman"/>
          <w:szCs w:val="21"/>
        </w:rPr>
      </w:pPr>
    </w:p>
    <w:p w:rsidR="00604431" w:rsidRDefault="00604431" w:rsidP="00AD5AA0">
      <w:pPr>
        <w:autoSpaceDE w:val="0"/>
        <w:autoSpaceDN w:val="0"/>
        <w:jc w:val="left"/>
        <w:rPr>
          <w:rFonts w:ascii="Times New Roman" w:eastAsia="ＭＳ Ｐ明朝" w:hAnsi="Times New Roman" w:cs="Times New Roman"/>
          <w:szCs w:val="21"/>
        </w:rPr>
      </w:pPr>
    </w:p>
    <w:sectPr w:rsidR="00604431" w:rsidSect="00817CEF">
      <w:headerReference w:type="default" r:id="rId8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4CFB" w:rsidRDefault="00D24CFB" w:rsidP="00F4746D">
      <w:r>
        <w:separator/>
      </w:r>
    </w:p>
  </w:endnote>
  <w:endnote w:type="continuationSeparator" w:id="0">
    <w:p w:rsidR="00D24CFB" w:rsidRDefault="00D24CFB" w:rsidP="00F47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朝体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AdvT282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aramond-BookCondensed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リュウミンライト－ＫＬ">
    <w:altName w:val="Arial Unicode MS"/>
    <w:charset w:val="80"/>
    <w:family w:val="auto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cho">
    <w:altName w:val="ＭＳ 明朝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OXJUFJ+AGaramondPro-Regular">
    <w:altName w:val="Garamond Pr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リュウミンライト−ＫＬ">
    <w:altName w:val="Arial Unicode MS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4CFB" w:rsidRDefault="00D24CFB" w:rsidP="00F4746D">
      <w:r>
        <w:separator/>
      </w:r>
    </w:p>
  </w:footnote>
  <w:footnote w:type="continuationSeparator" w:id="0">
    <w:p w:rsidR="00D24CFB" w:rsidRDefault="00D24CFB" w:rsidP="00F474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0582210"/>
      <w:docPartObj>
        <w:docPartGallery w:val="Page Numbers (Top of Page)"/>
        <w:docPartUnique/>
      </w:docPartObj>
    </w:sdtPr>
    <w:sdtEndPr/>
    <w:sdtContent>
      <w:p w:rsidR="00996ADC" w:rsidRDefault="00996AD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3214" w:rsidRPr="004E3214">
          <w:rPr>
            <w:noProof/>
            <w:lang w:val="ja-JP"/>
          </w:rPr>
          <w:t>1</w:t>
        </w:r>
        <w:r>
          <w:fldChar w:fldCharType="end"/>
        </w:r>
      </w:p>
    </w:sdtContent>
  </w:sdt>
  <w:p w:rsidR="00996ADC" w:rsidRDefault="00996ADC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eastAsia"/>
      </w:rPr>
    </w:lvl>
  </w:abstractNum>
  <w:abstractNum w:abstractNumId="1" w15:restartNumberingAfterBreak="0">
    <w:nsid w:val="0A2E2885"/>
    <w:multiLevelType w:val="hybridMultilevel"/>
    <w:tmpl w:val="E830F88A"/>
    <w:lvl w:ilvl="0" w:tplc="6EAC38DE">
      <w:start w:val="7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BAF7638"/>
    <w:multiLevelType w:val="hybridMultilevel"/>
    <w:tmpl w:val="C778E00A"/>
    <w:lvl w:ilvl="0" w:tplc="E0FCB184">
      <w:start w:val="37"/>
      <w:numFmt w:val="decimal"/>
      <w:lvlText w:val="%1."/>
      <w:lvlJc w:val="left"/>
      <w:pPr>
        <w:ind w:left="360" w:hanging="360"/>
      </w:pPr>
      <w:rPr>
        <w:rFonts w:eastAsia="細明朝体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5DA05C9"/>
    <w:multiLevelType w:val="hybridMultilevel"/>
    <w:tmpl w:val="22F22652"/>
    <w:lvl w:ilvl="0" w:tplc="014E6C96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8AB7F14"/>
    <w:multiLevelType w:val="hybridMultilevel"/>
    <w:tmpl w:val="73809184"/>
    <w:lvl w:ilvl="0" w:tplc="111E30FA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9B5002"/>
    <w:multiLevelType w:val="hybridMultilevel"/>
    <w:tmpl w:val="6EE24EFA"/>
    <w:lvl w:ilvl="0" w:tplc="142C5B14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ED762D2"/>
    <w:multiLevelType w:val="hybridMultilevel"/>
    <w:tmpl w:val="C81A3F94"/>
    <w:lvl w:ilvl="0" w:tplc="A74A42BE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24A34DC"/>
    <w:multiLevelType w:val="hybridMultilevel"/>
    <w:tmpl w:val="3C0C0CD8"/>
    <w:lvl w:ilvl="0" w:tplc="C986971A">
      <w:start w:val="31"/>
      <w:numFmt w:val="decimal"/>
      <w:lvlText w:val="%1."/>
      <w:lvlJc w:val="left"/>
      <w:pPr>
        <w:ind w:left="360" w:hanging="360"/>
      </w:pPr>
      <w:rPr>
        <w:rFonts w:eastAsia="AdvT282" w:hint="default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35403B3"/>
    <w:multiLevelType w:val="hybridMultilevel"/>
    <w:tmpl w:val="B42A2C5C"/>
    <w:lvl w:ilvl="0" w:tplc="B132725C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9862335"/>
    <w:multiLevelType w:val="hybridMultilevel"/>
    <w:tmpl w:val="AF6C68E6"/>
    <w:lvl w:ilvl="0" w:tplc="6EFC43AC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32D546E8"/>
    <w:multiLevelType w:val="hybridMultilevel"/>
    <w:tmpl w:val="919457F6"/>
    <w:lvl w:ilvl="0" w:tplc="2AE645C8">
      <w:start w:val="51"/>
      <w:numFmt w:val="decimal"/>
      <w:lvlText w:val="%1."/>
      <w:lvlJc w:val="left"/>
      <w:pPr>
        <w:ind w:left="360" w:hanging="360"/>
      </w:pPr>
      <w:rPr>
        <w:rFonts w:eastAsia="細明朝体" w:hint="default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F1C52D4"/>
    <w:multiLevelType w:val="hybridMultilevel"/>
    <w:tmpl w:val="6CF680DA"/>
    <w:lvl w:ilvl="0" w:tplc="FF6EE01E">
      <w:start w:val="22"/>
      <w:numFmt w:val="decimal"/>
      <w:lvlText w:val="%1."/>
      <w:lvlJc w:val="left"/>
      <w:pPr>
        <w:ind w:left="360" w:hanging="360"/>
      </w:pPr>
      <w:rPr>
        <w:rFonts w:eastAsia="細明朝体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8093E27"/>
    <w:multiLevelType w:val="hybridMultilevel"/>
    <w:tmpl w:val="793A3018"/>
    <w:lvl w:ilvl="0" w:tplc="8CC85760">
      <w:start w:val="3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4A8A627E"/>
    <w:multiLevelType w:val="hybridMultilevel"/>
    <w:tmpl w:val="1D2459F4"/>
    <w:lvl w:ilvl="0" w:tplc="D48A58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C5E7C5C"/>
    <w:multiLevelType w:val="hybridMultilevel"/>
    <w:tmpl w:val="691011A4"/>
    <w:lvl w:ilvl="0" w:tplc="7FE85BF6">
      <w:start w:val="7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4DF03343"/>
    <w:multiLevelType w:val="hybridMultilevel"/>
    <w:tmpl w:val="10D0423A"/>
    <w:lvl w:ilvl="0" w:tplc="04FC998A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55F72BB9"/>
    <w:multiLevelType w:val="hybridMultilevel"/>
    <w:tmpl w:val="6A526948"/>
    <w:lvl w:ilvl="0" w:tplc="48BCB76E">
      <w:start w:val="15"/>
      <w:numFmt w:val="decimal"/>
      <w:lvlText w:val="%1."/>
      <w:lvlJc w:val="left"/>
      <w:pPr>
        <w:ind w:left="360" w:hanging="360"/>
      </w:pPr>
      <w:rPr>
        <w:rFonts w:eastAsia="Garamond-BookCondensed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350409"/>
    <w:multiLevelType w:val="hybridMultilevel"/>
    <w:tmpl w:val="C5945BB0"/>
    <w:lvl w:ilvl="0" w:tplc="CD96A91A">
      <w:start w:val="1"/>
      <w:numFmt w:val="decimal"/>
      <w:lvlText w:val="(%1)"/>
      <w:lvlJc w:val="left"/>
      <w:pPr>
        <w:ind w:left="360" w:hanging="360"/>
      </w:pPr>
    </w:lvl>
    <w:lvl w:ilvl="1" w:tplc="04090017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7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2646A00"/>
    <w:multiLevelType w:val="hybridMultilevel"/>
    <w:tmpl w:val="7C3A300C"/>
    <w:lvl w:ilvl="0" w:tplc="BEE26BC2">
      <w:start w:val="19"/>
      <w:numFmt w:val="decimal"/>
      <w:lvlText w:val="%1."/>
      <w:lvlJc w:val="left"/>
      <w:pPr>
        <w:ind w:left="360" w:hanging="360"/>
      </w:pPr>
      <w:rPr>
        <w:rFonts w:eastAsia="リュウミンライト－ＫＬ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7254110"/>
    <w:multiLevelType w:val="hybridMultilevel"/>
    <w:tmpl w:val="56020F8C"/>
    <w:lvl w:ilvl="0" w:tplc="A0E0457E">
      <w:start w:val="47"/>
      <w:numFmt w:val="decimal"/>
      <w:lvlText w:val="%1."/>
      <w:lvlJc w:val="left"/>
      <w:pPr>
        <w:ind w:left="360" w:hanging="360"/>
      </w:pPr>
      <w:rPr>
        <w:rFonts w:eastAsia="細明朝体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76018C6"/>
    <w:multiLevelType w:val="hybridMultilevel"/>
    <w:tmpl w:val="C560843A"/>
    <w:lvl w:ilvl="0" w:tplc="13564F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75F341D3"/>
    <w:multiLevelType w:val="hybridMultilevel"/>
    <w:tmpl w:val="DF3A6306"/>
    <w:lvl w:ilvl="0" w:tplc="D34CC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DF97B1A"/>
    <w:multiLevelType w:val="hybridMultilevel"/>
    <w:tmpl w:val="E334033C"/>
    <w:lvl w:ilvl="0" w:tplc="81A86D3A">
      <w:start w:val="43"/>
      <w:numFmt w:val="decimal"/>
      <w:lvlText w:val="%1."/>
      <w:lvlJc w:val="left"/>
      <w:pPr>
        <w:ind w:left="360" w:hanging="360"/>
      </w:pPr>
      <w:rPr>
        <w:rFonts w:eastAsia="細明朝体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12"/>
  </w:num>
  <w:num w:numId="3">
    <w:abstractNumId w:val="15"/>
  </w:num>
  <w:num w:numId="4">
    <w:abstractNumId w:val="14"/>
  </w:num>
  <w:num w:numId="5">
    <w:abstractNumId w:val="1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</w:num>
  <w:num w:numId="8">
    <w:abstractNumId w:val="20"/>
  </w:num>
  <w:num w:numId="9">
    <w:abstractNumId w:val="0"/>
  </w:num>
  <w:num w:numId="10">
    <w:abstractNumId w:val="21"/>
  </w:num>
  <w:num w:numId="1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6"/>
  </w:num>
  <w:num w:numId="13">
    <w:abstractNumId w:val="18"/>
  </w:num>
  <w:num w:numId="14">
    <w:abstractNumId w:val="11"/>
  </w:num>
  <w:num w:numId="15">
    <w:abstractNumId w:val="3"/>
  </w:num>
  <w:num w:numId="16">
    <w:abstractNumId w:val="2"/>
  </w:num>
  <w:num w:numId="17">
    <w:abstractNumId w:val="22"/>
  </w:num>
  <w:num w:numId="18">
    <w:abstractNumId w:val="19"/>
  </w:num>
  <w:num w:numId="19">
    <w:abstractNumId w:val="10"/>
  </w:num>
  <w:num w:numId="20">
    <w:abstractNumId w:val="6"/>
  </w:num>
  <w:num w:numId="21">
    <w:abstractNumId w:val="7"/>
  </w:num>
  <w:num w:numId="22">
    <w:abstractNumId w:val="8"/>
  </w:num>
  <w:num w:numId="23">
    <w:abstractNumId w:val="5"/>
  </w:num>
  <w:num w:numId="24">
    <w:abstractNumId w:val="4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805"/>
    <w:rsid w:val="000013D1"/>
    <w:rsid w:val="00002EFB"/>
    <w:rsid w:val="0000312B"/>
    <w:rsid w:val="000047D6"/>
    <w:rsid w:val="00005FAF"/>
    <w:rsid w:val="00013225"/>
    <w:rsid w:val="00016303"/>
    <w:rsid w:val="000239A2"/>
    <w:rsid w:val="0003693B"/>
    <w:rsid w:val="000418BF"/>
    <w:rsid w:val="00041EFF"/>
    <w:rsid w:val="000439C1"/>
    <w:rsid w:val="000473BB"/>
    <w:rsid w:val="00050B20"/>
    <w:rsid w:val="000517F5"/>
    <w:rsid w:val="000536EE"/>
    <w:rsid w:val="00060E8D"/>
    <w:rsid w:val="000620F4"/>
    <w:rsid w:val="00063577"/>
    <w:rsid w:val="00065366"/>
    <w:rsid w:val="00066FAF"/>
    <w:rsid w:val="000676C2"/>
    <w:rsid w:val="000757B5"/>
    <w:rsid w:val="0007699E"/>
    <w:rsid w:val="00080A1A"/>
    <w:rsid w:val="00082261"/>
    <w:rsid w:val="000853AD"/>
    <w:rsid w:val="000853D5"/>
    <w:rsid w:val="00090E20"/>
    <w:rsid w:val="00092394"/>
    <w:rsid w:val="0009361F"/>
    <w:rsid w:val="00095ABD"/>
    <w:rsid w:val="000A19ED"/>
    <w:rsid w:val="000A2E03"/>
    <w:rsid w:val="000A45F8"/>
    <w:rsid w:val="000B352E"/>
    <w:rsid w:val="000B3B17"/>
    <w:rsid w:val="000B7875"/>
    <w:rsid w:val="000B7FCE"/>
    <w:rsid w:val="000C267F"/>
    <w:rsid w:val="000C7598"/>
    <w:rsid w:val="000D15AE"/>
    <w:rsid w:val="000D1F84"/>
    <w:rsid w:val="000D3B8A"/>
    <w:rsid w:val="000D3C68"/>
    <w:rsid w:val="000D4282"/>
    <w:rsid w:val="000D4AEC"/>
    <w:rsid w:val="000D6CEA"/>
    <w:rsid w:val="000D7122"/>
    <w:rsid w:val="000E1C31"/>
    <w:rsid w:val="000E56D4"/>
    <w:rsid w:val="000E6921"/>
    <w:rsid w:val="000F0FB2"/>
    <w:rsid w:val="000F2859"/>
    <w:rsid w:val="000F3785"/>
    <w:rsid w:val="000F4F4E"/>
    <w:rsid w:val="000F59CE"/>
    <w:rsid w:val="0010032B"/>
    <w:rsid w:val="00101325"/>
    <w:rsid w:val="00101738"/>
    <w:rsid w:val="00102AE0"/>
    <w:rsid w:val="00102F52"/>
    <w:rsid w:val="00103F14"/>
    <w:rsid w:val="00107252"/>
    <w:rsid w:val="00111F6D"/>
    <w:rsid w:val="00112DDD"/>
    <w:rsid w:val="00113ADF"/>
    <w:rsid w:val="00113E23"/>
    <w:rsid w:val="00115F72"/>
    <w:rsid w:val="00116713"/>
    <w:rsid w:val="001168BB"/>
    <w:rsid w:val="001248E2"/>
    <w:rsid w:val="00126ACF"/>
    <w:rsid w:val="00127261"/>
    <w:rsid w:val="00130596"/>
    <w:rsid w:val="001315F7"/>
    <w:rsid w:val="00131AB1"/>
    <w:rsid w:val="00135438"/>
    <w:rsid w:val="00137B13"/>
    <w:rsid w:val="00142B04"/>
    <w:rsid w:val="001431B3"/>
    <w:rsid w:val="001431E2"/>
    <w:rsid w:val="00144EB6"/>
    <w:rsid w:val="00150C72"/>
    <w:rsid w:val="001527D7"/>
    <w:rsid w:val="00153805"/>
    <w:rsid w:val="00153EDC"/>
    <w:rsid w:val="00157173"/>
    <w:rsid w:val="001575F1"/>
    <w:rsid w:val="00163395"/>
    <w:rsid w:val="00163A10"/>
    <w:rsid w:val="00166214"/>
    <w:rsid w:val="00171C30"/>
    <w:rsid w:val="00172734"/>
    <w:rsid w:val="00172742"/>
    <w:rsid w:val="0017310D"/>
    <w:rsid w:val="00174A6A"/>
    <w:rsid w:val="001754F2"/>
    <w:rsid w:val="00176111"/>
    <w:rsid w:val="00180F3F"/>
    <w:rsid w:val="00184E76"/>
    <w:rsid w:val="001854C1"/>
    <w:rsid w:val="001869FB"/>
    <w:rsid w:val="00191EB6"/>
    <w:rsid w:val="00195230"/>
    <w:rsid w:val="001A0CEC"/>
    <w:rsid w:val="001A1074"/>
    <w:rsid w:val="001A24E2"/>
    <w:rsid w:val="001A2B6E"/>
    <w:rsid w:val="001A2F0E"/>
    <w:rsid w:val="001A6535"/>
    <w:rsid w:val="001B0418"/>
    <w:rsid w:val="001B1BE7"/>
    <w:rsid w:val="001B2ECF"/>
    <w:rsid w:val="001B591E"/>
    <w:rsid w:val="001B7DA0"/>
    <w:rsid w:val="001C1A7E"/>
    <w:rsid w:val="001C3A75"/>
    <w:rsid w:val="001C41FE"/>
    <w:rsid w:val="001C4ACC"/>
    <w:rsid w:val="001C5D23"/>
    <w:rsid w:val="001D0672"/>
    <w:rsid w:val="001D0F36"/>
    <w:rsid w:val="001E0203"/>
    <w:rsid w:val="001E2735"/>
    <w:rsid w:val="001E342B"/>
    <w:rsid w:val="001E581C"/>
    <w:rsid w:val="001E75C5"/>
    <w:rsid w:val="001F198D"/>
    <w:rsid w:val="001F2A84"/>
    <w:rsid w:val="001F462E"/>
    <w:rsid w:val="001F7D48"/>
    <w:rsid w:val="00200515"/>
    <w:rsid w:val="002008F4"/>
    <w:rsid w:val="00201286"/>
    <w:rsid w:val="00201AEE"/>
    <w:rsid w:val="00203285"/>
    <w:rsid w:val="002049F7"/>
    <w:rsid w:val="00207C78"/>
    <w:rsid w:val="00207E3D"/>
    <w:rsid w:val="00210953"/>
    <w:rsid w:val="00210973"/>
    <w:rsid w:val="00212E87"/>
    <w:rsid w:val="00215103"/>
    <w:rsid w:val="00216CAC"/>
    <w:rsid w:val="00222164"/>
    <w:rsid w:val="00222290"/>
    <w:rsid w:val="002224E7"/>
    <w:rsid w:val="002302C9"/>
    <w:rsid w:val="00232514"/>
    <w:rsid w:val="00232F02"/>
    <w:rsid w:val="0023376E"/>
    <w:rsid w:val="00234818"/>
    <w:rsid w:val="00237579"/>
    <w:rsid w:val="00242EB8"/>
    <w:rsid w:val="002440BA"/>
    <w:rsid w:val="00245F27"/>
    <w:rsid w:val="0025089B"/>
    <w:rsid w:val="0025338C"/>
    <w:rsid w:val="00254300"/>
    <w:rsid w:val="00261B52"/>
    <w:rsid w:val="00267563"/>
    <w:rsid w:val="00270E4F"/>
    <w:rsid w:val="00272170"/>
    <w:rsid w:val="00273011"/>
    <w:rsid w:val="002731A6"/>
    <w:rsid w:val="002733F0"/>
    <w:rsid w:val="00277B87"/>
    <w:rsid w:val="00282B3F"/>
    <w:rsid w:val="00285EEB"/>
    <w:rsid w:val="00286837"/>
    <w:rsid w:val="0029286E"/>
    <w:rsid w:val="00292E95"/>
    <w:rsid w:val="00294CD3"/>
    <w:rsid w:val="00295635"/>
    <w:rsid w:val="002965F8"/>
    <w:rsid w:val="002973F7"/>
    <w:rsid w:val="002A04EC"/>
    <w:rsid w:val="002A4164"/>
    <w:rsid w:val="002A5A6F"/>
    <w:rsid w:val="002A747A"/>
    <w:rsid w:val="002B6A67"/>
    <w:rsid w:val="002B774A"/>
    <w:rsid w:val="002C0F04"/>
    <w:rsid w:val="002C33EB"/>
    <w:rsid w:val="002C6077"/>
    <w:rsid w:val="002C73F9"/>
    <w:rsid w:val="002C78A8"/>
    <w:rsid w:val="002D3672"/>
    <w:rsid w:val="002E1255"/>
    <w:rsid w:val="002E2FE8"/>
    <w:rsid w:val="002E4010"/>
    <w:rsid w:val="002E43F3"/>
    <w:rsid w:val="002E6052"/>
    <w:rsid w:val="002F3F63"/>
    <w:rsid w:val="002F4785"/>
    <w:rsid w:val="002F4BB8"/>
    <w:rsid w:val="002F50F7"/>
    <w:rsid w:val="002F7998"/>
    <w:rsid w:val="0030173C"/>
    <w:rsid w:val="0030249A"/>
    <w:rsid w:val="003025C5"/>
    <w:rsid w:val="00302C4D"/>
    <w:rsid w:val="00310D60"/>
    <w:rsid w:val="00316D33"/>
    <w:rsid w:val="003200F2"/>
    <w:rsid w:val="00321526"/>
    <w:rsid w:val="00321FE6"/>
    <w:rsid w:val="00324554"/>
    <w:rsid w:val="00326EAE"/>
    <w:rsid w:val="00327ED6"/>
    <w:rsid w:val="00335E45"/>
    <w:rsid w:val="0034237D"/>
    <w:rsid w:val="00343204"/>
    <w:rsid w:val="003447FF"/>
    <w:rsid w:val="0034651E"/>
    <w:rsid w:val="0035182A"/>
    <w:rsid w:val="00352424"/>
    <w:rsid w:val="00356BF1"/>
    <w:rsid w:val="00362EAD"/>
    <w:rsid w:val="003645FE"/>
    <w:rsid w:val="00370204"/>
    <w:rsid w:val="0037198F"/>
    <w:rsid w:val="0037235F"/>
    <w:rsid w:val="00372D43"/>
    <w:rsid w:val="003742FF"/>
    <w:rsid w:val="00390C4F"/>
    <w:rsid w:val="0039120D"/>
    <w:rsid w:val="0039299A"/>
    <w:rsid w:val="00392D04"/>
    <w:rsid w:val="00397D04"/>
    <w:rsid w:val="003A0CFB"/>
    <w:rsid w:val="003A28B2"/>
    <w:rsid w:val="003A3A5B"/>
    <w:rsid w:val="003A3D95"/>
    <w:rsid w:val="003A63D0"/>
    <w:rsid w:val="003A7477"/>
    <w:rsid w:val="003A7882"/>
    <w:rsid w:val="003B1979"/>
    <w:rsid w:val="003B2016"/>
    <w:rsid w:val="003B3071"/>
    <w:rsid w:val="003B36D0"/>
    <w:rsid w:val="003B6CDF"/>
    <w:rsid w:val="003B7C1C"/>
    <w:rsid w:val="003C0E12"/>
    <w:rsid w:val="003C42C6"/>
    <w:rsid w:val="003C43D6"/>
    <w:rsid w:val="003C514D"/>
    <w:rsid w:val="003C7B6C"/>
    <w:rsid w:val="003D06D7"/>
    <w:rsid w:val="003D2434"/>
    <w:rsid w:val="003D50BB"/>
    <w:rsid w:val="003E1C4C"/>
    <w:rsid w:val="003E3380"/>
    <w:rsid w:val="003F2890"/>
    <w:rsid w:val="003F4255"/>
    <w:rsid w:val="003F5AFE"/>
    <w:rsid w:val="003F5BC6"/>
    <w:rsid w:val="003F613A"/>
    <w:rsid w:val="003F66ED"/>
    <w:rsid w:val="00402397"/>
    <w:rsid w:val="004057FB"/>
    <w:rsid w:val="00411168"/>
    <w:rsid w:val="0041148C"/>
    <w:rsid w:val="00411783"/>
    <w:rsid w:val="0041249A"/>
    <w:rsid w:val="00412FD2"/>
    <w:rsid w:val="00416BD4"/>
    <w:rsid w:val="00422597"/>
    <w:rsid w:val="00422C3E"/>
    <w:rsid w:val="00424FAD"/>
    <w:rsid w:val="004266D9"/>
    <w:rsid w:val="004274A1"/>
    <w:rsid w:val="00427C13"/>
    <w:rsid w:val="00432801"/>
    <w:rsid w:val="004333B9"/>
    <w:rsid w:val="00437BD4"/>
    <w:rsid w:val="004440E1"/>
    <w:rsid w:val="004444A7"/>
    <w:rsid w:val="00446F39"/>
    <w:rsid w:val="00452183"/>
    <w:rsid w:val="00453A68"/>
    <w:rsid w:val="00455495"/>
    <w:rsid w:val="00455C7E"/>
    <w:rsid w:val="00455F5C"/>
    <w:rsid w:val="00463C75"/>
    <w:rsid w:val="00464D63"/>
    <w:rsid w:val="004724D9"/>
    <w:rsid w:val="00475581"/>
    <w:rsid w:val="0047658B"/>
    <w:rsid w:val="00477C0E"/>
    <w:rsid w:val="004803E4"/>
    <w:rsid w:val="00480FF6"/>
    <w:rsid w:val="004861B1"/>
    <w:rsid w:val="00490760"/>
    <w:rsid w:val="004914D7"/>
    <w:rsid w:val="004930FB"/>
    <w:rsid w:val="004A3C4A"/>
    <w:rsid w:val="004A6501"/>
    <w:rsid w:val="004A6AEB"/>
    <w:rsid w:val="004B0309"/>
    <w:rsid w:val="004B355A"/>
    <w:rsid w:val="004C07EB"/>
    <w:rsid w:val="004D1E31"/>
    <w:rsid w:val="004D2A7C"/>
    <w:rsid w:val="004D3022"/>
    <w:rsid w:val="004D6C4F"/>
    <w:rsid w:val="004E004D"/>
    <w:rsid w:val="004E03ED"/>
    <w:rsid w:val="004E3214"/>
    <w:rsid w:val="004E3301"/>
    <w:rsid w:val="004E5A8C"/>
    <w:rsid w:val="004F0616"/>
    <w:rsid w:val="004F3028"/>
    <w:rsid w:val="004F3C26"/>
    <w:rsid w:val="004F538B"/>
    <w:rsid w:val="004F7D27"/>
    <w:rsid w:val="00500118"/>
    <w:rsid w:val="00500254"/>
    <w:rsid w:val="00500F0B"/>
    <w:rsid w:val="00501962"/>
    <w:rsid w:val="00502684"/>
    <w:rsid w:val="00502B66"/>
    <w:rsid w:val="0050477C"/>
    <w:rsid w:val="00506C88"/>
    <w:rsid w:val="00511393"/>
    <w:rsid w:val="0052479F"/>
    <w:rsid w:val="00530EA8"/>
    <w:rsid w:val="00531708"/>
    <w:rsid w:val="005318B1"/>
    <w:rsid w:val="00536065"/>
    <w:rsid w:val="005404FC"/>
    <w:rsid w:val="00542F38"/>
    <w:rsid w:val="00545339"/>
    <w:rsid w:val="00545C6B"/>
    <w:rsid w:val="00547222"/>
    <w:rsid w:val="00547E6F"/>
    <w:rsid w:val="00550F02"/>
    <w:rsid w:val="00554771"/>
    <w:rsid w:val="00555765"/>
    <w:rsid w:val="00556D89"/>
    <w:rsid w:val="005601E8"/>
    <w:rsid w:val="00561A6D"/>
    <w:rsid w:val="00562FC3"/>
    <w:rsid w:val="00564CCF"/>
    <w:rsid w:val="00566964"/>
    <w:rsid w:val="00566A9E"/>
    <w:rsid w:val="00566B67"/>
    <w:rsid w:val="00567053"/>
    <w:rsid w:val="0057133E"/>
    <w:rsid w:val="005715DA"/>
    <w:rsid w:val="00571663"/>
    <w:rsid w:val="00576064"/>
    <w:rsid w:val="005763F5"/>
    <w:rsid w:val="0057676A"/>
    <w:rsid w:val="005768BB"/>
    <w:rsid w:val="00577233"/>
    <w:rsid w:val="00580D53"/>
    <w:rsid w:val="00580F9E"/>
    <w:rsid w:val="005812A4"/>
    <w:rsid w:val="00583052"/>
    <w:rsid w:val="00590782"/>
    <w:rsid w:val="005922F9"/>
    <w:rsid w:val="00592E4B"/>
    <w:rsid w:val="00594CB7"/>
    <w:rsid w:val="00596832"/>
    <w:rsid w:val="005A2C74"/>
    <w:rsid w:val="005A3F41"/>
    <w:rsid w:val="005A50F8"/>
    <w:rsid w:val="005A696A"/>
    <w:rsid w:val="005A7DE6"/>
    <w:rsid w:val="005B1031"/>
    <w:rsid w:val="005B1A52"/>
    <w:rsid w:val="005B1BDA"/>
    <w:rsid w:val="005B1DB6"/>
    <w:rsid w:val="005B247C"/>
    <w:rsid w:val="005B3F8A"/>
    <w:rsid w:val="005B61D8"/>
    <w:rsid w:val="005B6961"/>
    <w:rsid w:val="005C018A"/>
    <w:rsid w:val="005C680B"/>
    <w:rsid w:val="005D28DC"/>
    <w:rsid w:val="005D5C49"/>
    <w:rsid w:val="005D5F32"/>
    <w:rsid w:val="005E0D2F"/>
    <w:rsid w:val="005E2215"/>
    <w:rsid w:val="005E34E6"/>
    <w:rsid w:val="005E3B27"/>
    <w:rsid w:val="005E5CA4"/>
    <w:rsid w:val="005F42D4"/>
    <w:rsid w:val="005F4811"/>
    <w:rsid w:val="005F4FA6"/>
    <w:rsid w:val="005F62D0"/>
    <w:rsid w:val="00602F8F"/>
    <w:rsid w:val="00603436"/>
    <w:rsid w:val="00604431"/>
    <w:rsid w:val="00606A5B"/>
    <w:rsid w:val="00615BB5"/>
    <w:rsid w:val="00615DBC"/>
    <w:rsid w:val="00616EB2"/>
    <w:rsid w:val="00621D2C"/>
    <w:rsid w:val="00622A16"/>
    <w:rsid w:val="006241DF"/>
    <w:rsid w:val="00630334"/>
    <w:rsid w:val="00634F09"/>
    <w:rsid w:val="00636E8B"/>
    <w:rsid w:val="0064686E"/>
    <w:rsid w:val="006471DB"/>
    <w:rsid w:val="0064770F"/>
    <w:rsid w:val="00647FAB"/>
    <w:rsid w:val="006517FD"/>
    <w:rsid w:val="00664CF2"/>
    <w:rsid w:val="00667857"/>
    <w:rsid w:val="00671B8B"/>
    <w:rsid w:val="00673AFD"/>
    <w:rsid w:val="00677E2F"/>
    <w:rsid w:val="00680F82"/>
    <w:rsid w:val="00683032"/>
    <w:rsid w:val="006845CE"/>
    <w:rsid w:val="00685F73"/>
    <w:rsid w:val="00692BAC"/>
    <w:rsid w:val="006967BB"/>
    <w:rsid w:val="00696D0B"/>
    <w:rsid w:val="006A09F9"/>
    <w:rsid w:val="006A0C61"/>
    <w:rsid w:val="006A3B85"/>
    <w:rsid w:val="006A4C5B"/>
    <w:rsid w:val="006B09A7"/>
    <w:rsid w:val="006B6D63"/>
    <w:rsid w:val="006B7182"/>
    <w:rsid w:val="006C0AC4"/>
    <w:rsid w:val="006C1C2C"/>
    <w:rsid w:val="006C42AE"/>
    <w:rsid w:val="006C5B68"/>
    <w:rsid w:val="006C6FF6"/>
    <w:rsid w:val="006C7B65"/>
    <w:rsid w:val="006D0CE4"/>
    <w:rsid w:val="006D5F16"/>
    <w:rsid w:val="006D74C1"/>
    <w:rsid w:val="006E45CA"/>
    <w:rsid w:val="006E6C7A"/>
    <w:rsid w:val="006F0231"/>
    <w:rsid w:val="006F0D85"/>
    <w:rsid w:val="006F1120"/>
    <w:rsid w:val="006F6DB5"/>
    <w:rsid w:val="00700842"/>
    <w:rsid w:val="007008FD"/>
    <w:rsid w:val="00702A60"/>
    <w:rsid w:val="00704765"/>
    <w:rsid w:val="00704DEE"/>
    <w:rsid w:val="00706031"/>
    <w:rsid w:val="0071457E"/>
    <w:rsid w:val="0071611C"/>
    <w:rsid w:val="00716883"/>
    <w:rsid w:val="00717C63"/>
    <w:rsid w:val="00720ED2"/>
    <w:rsid w:val="00721C3F"/>
    <w:rsid w:val="00722901"/>
    <w:rsid w:val="00722B74"/>
    <w:rsid w:val="0072609D"/>
    <w:rsid w:val="00730768"/>
    <w:rsid w:val="00730CF6"/>
    <w:rsid w:val="007370D8"/>
    <w:rsid w:val="00737470"/>
    <w:rsid w:val="007454A1"/>
    <w:rsid w:val="0075336F"/>
    <w:rsid w:val="00756F50"/>
    <w:rsid w:val="0076341C"/>
    <w:rsid w:val="00765D33"/>
    <w:rsid w:val="007706BC"/>
    <w:rsid w:val="0077134B"/>
    <w:rsid w:val="00773C2F"/>
    <w:rsid w:val="007775A3"/>
    <w:rsid w:val="00781E05"/>
    <w:rsid w:val="00784F68"/>
    <w:rsid w:val="00785465"/>
    <w:rsid w:val="007873A3"/>
    <w:rsid w:val="00792A69"/>
    <w:rsid w:val="007931B5"/>
    <w:rsid w:val="007977BC"/>
    <w:rsid w:val="007A00F9"/>
    <w:rsid w:val="007A012C"/>
    <w:rsid w:val="007A0A2F"/>
    <w:rsid w:val="007A3B90"/>
    <w:rsid w:val="007A421F"/>
    <w:rsid w:val="007A58F8"/>
    <w:rsid w:val="007A64E7"/>
    <w:rsid w:val="007C0CC8"/>
    <w:rsid w:val="007C225F"/>
    <w:rsid w:val="007C2D2B"/>
    <w:rsid w:val="007C3795"/>
    <w:rsid w:val="007C61E6"/>
    <w:rsid w:val="007C7837"/>
    <w:rsid w:val="007D1091"/>
    <w:rsid w:val="007D1E5A"/>
    <w:rsid w:val="007D1FDE"/>
    <w:rsid w:val="007D250F"/>
    <w:rsid w:val="007D6EB2"/>
    <w:rsid w:val="007E0F62"/>
    <w:rsid w:val="007E21D8"/>
    <w:rsid w:val="007E24F4"/>
    <w:rsid w:val="007E3299"/>
    <w:rsid w:val="007E5FC2"/>
    <w:rsid w:val="007E611C"/>
    <w:rsid w:val="007F792F"/>
    <w:rsid w:val="00803AF2"/>
    <w:rsid w:val="00803DF2"/>
    <w:rsid w:val="00804622"/>
    <w:rsid w:val="008051E8"/>
    <w:rsid w:val="00815AB0"/>
    <w:rsid w:val="00817CEF"/>
    <w:rsid w:val="0082134A"/>
    <w:rsid w:val="00822B56"/>
    <w:rsid w:val="0082370E"/>
    <w:rsid w:val="00830932"/>
    <w:rsid w:val="0083372C"/>
    <w:rsid w:val="00834889"/>
    <w:rsid w:val="00834AD8"/>
    <w:rsid w:val="00840085"/>
    <w:rsid w:val="008410EA"/>
    <w:rsid w:val="0084344F"/>
    <w:rsid w:val="00847E47"/>
    <w:rsid w:val="008526DF"/>
    <w:rsid w:val="008606B3"/>
    <w:rsid w:val="00864AE6"/>
    <w:rsid w:val="00864B09"/>
    <w:rsid w:val="00865DA1"/>
    <w:rsid w:val="00866909"/>
    <w:rsid w:val="00866F5D"/>
    <w:rsid w:val="00870D48"/>
    <w:rsid w:val="00871214"/>
    <w:rsid w:val="00872349"/>
    <w:rsid w:val="008727CE"/>
    <w:rsid w:val="00872C57"/>
    <w:rsid w:val="0087336E"/>
    <w:rsid w:val="00876006"/>
    <w:rsid w:val="0087771E"/>
    <w:rsid w:val="0087787B"/>
    <w:rsid w:val="00881D75"/>
    <w:rsid w:val="0089142D"/>
    <w:rsid w:val="00893443"/>
    <w:rsid w:val="00894865"/>
    <w:rsid w:val="0089727E"/>
    <w:rsid w:val="008976D8"/>
    <w:rsid w:val="008A2752"/>
    <w:rsid w:val="008A2D97"/>
    <w:rsid w:val="008A5763"/>
    <w:rsid w:val="008A5807"/>
    <w:rsid w:val="008A5A8E"/>
    <w:rsid w:val="008B2FF1"/>
    <w:rsid w:val="008B380F"/>
    <w:rsid w:val="008B59C0"/>
    <w:rsid w:val="008B624F"/>
    <w:rsid w:val="008B6253"/>
    <w:rsid w:val="008B785A"/>
    <w:rsid w:val="008C227D"/>
    <w:rsid w:val="008C4822"/>
    <w:rsid w:val="008D2800"/>
    <w:rsid w:val="008D77BD"/>
    <w:rsid w:val="008E38E7"/>
    <w:rsid w:val="008E45C8"/>
    <w:rsid w:val="008E6525"/>
    <w:rsid w:val="008F4D05"/>
    <w:rsid w:val="008F6AA3"/>
    <w:rsid w:val="0090122D"/>
    <w:rsid w:val="0090249F"/>
    <w:rsid w:val="00906B33"/>
    <w:rsid w:val="009112CB"/>
    <w:rsid w:val="009123D6"/>
    <w:rsid w:val="0092120F"/>
    <w:rsid w:val="00925BF7"/>
    <w:rsid w:val="00927FA5"/>
    <w:rsid w:val="00932B5F"/>
    <w:rsid w:val="0093336B"/>
    <w:rsid w:val="009355D6"/>
    <w:rsid w:val="0094105F"/>
    <w:rsid w:val="00944AC9"/>
    <w:rsid w:val="0094507C"/>
    <w:rsid w:val="009526AF"/>
    <w:rsid w:val="00953F95"/>
    <w:rsid w:val="0095731D"/>
    <w:rsid w:val="00965D0A"/>
    <w:rsid w:val="009662F2"/>
    <w:rsid w:val="00966636"/>
    <w:rsid w:val="0096665C"/>
    <w:rsid w:val="00970D17"/>
    <w:rsid w:val="0097551C"/>
    <w:rsid w:val="00980122"/>
    <w:rsid w:val="00981291"/>
    <w:rsid w:val="00981BD9"/>
    <w:rsid w:val="00982845"/>
    <w:rsid w:val="00984EA3"/>
    <w:rsid w:val="00987AB8"/>
    <w:rsid w:val="00987F93"/>
    <w:rsid w:val="009905DA"/>
    <w:rsid w:val="00990CFB"/>
    <w:rsid w:val="0099229B"/>
    <w:rsid w:val="00992787"/>
    <w:rsid w:val="00992B26"/>
    <w:rsid w:val="00996ADC"/>
    <w:rsid w:val="00997032"/>
    <w:rsid w:val="009A0714"/>
    <w:rsid w:val="009A1619"/>
    <w:rsid w:val="009A1C5C"/>
    <w:rsid w:val="009A4977"/>
    <w:rsid w:val="009A5CFB"/>
    <w:rsid w:val="009A649E"/>
    <w:rsid w:val="009A6A1D"/>
    <w:rsid w:val="009B5506"/>
    <w:rsid w:val="009B5C91"/>
    <w:rsid w:val="009B769B"/>
    <w:rsid w:val="009C2CB5"/>
    <w:rsid w:val="009C468F"/>
    <w:rsid w:val="009D0745"/>
    <w:rsid w:val="009D7B56"/>
    <w:rsid w:val="009E3F94"/>
    <w:rsid w:val="009E62C0"/>
    <w:rsid w:val="009E6B73"/>
    <w:rsid w:val="009E74EC"/>
    <w:rsid w:val="009F0138"/>
    <w:rsid w:val="009F11FB"/>
    <w:rsid w:val="009F13B1"/>
    <w:rsid w:val="009F1D86"/>
    <w:rsid w:val="009F3D53"/>
    <w:rsid w:val="009F5748"/>
    <w:rsid w:val="009F707D"/>
    <w:rsid w:val="009F7F5B"/>
    <w:rsid w:val="00A00857"/>
    <w:rsid w:val="00A01D60"/>
    <w:rsid w:val="00A02CD8"/>
    <w:rsid w:val="00A04BDB"/>
    <w:rsid w:val="00A11429"/>
    <w:rsid w:val="00A21B0E"/>
    <w:rsid w:val="00A26A83"/>
    <w:rsid w:val="00A30406"/>
    <w:rsid w:val="00A31173"/>
    <w:rsid w:val="00A33281"/>
    <w:rsid w:val="00A33DF5"/>
    <w:rsid w:val="00A34347"/>
    <w:rsid w:val="00A34C5F"/>
    <w:rsid w:val="00A37E12"/>
    <w:rsid w:val="00A412C3"/>
    <w:rsid w:val="00A42783"/>
    <w:rsid w:val="00A428D1"/>
    <w:rsid w:val="00A4330D"/>
    <w:rsid w:val="00A43654"/>
    <w:rsid w:val="00A43CF6"/>
    <w:rsid w:val="00A50AE9"/>
    <w:rsid w:val="00A52F1E"/>
    <w:rsid w:val="00A6051E"/>
    <w:rsid w:val="00A63D02"/>
    <w:rsid w:val="00A64F95"/>
    <w:rsid w:val="00A700EA"/>
    <w:rsid w:val="00A774E5"/>
    <w:rsid w:val="00A77652"/>
    <w:rsid w:val="00A80244"/>
    <w:rsid w:val="00A813E8"/>
    <w:rsid w:val="00A8226A"/>
    <w:rsid w:val="00A83049"/>
    <w:rsid w:val="00A86502"/>
    <w:rsid w:val="00A916E9"/>
    <w:rsid w:val="00A924F0"/>
    <w:rsid w:val="00A9462A"/>
    <w:rsid w:val="00A95231"/>
    <w:rsid w:val="00A970AD"/>
    <w:rsid w:val="00AA3A49"/>
    <w:rsid w:val="00AA3F3D"/>
    <w:rsid w:val="00AB1FCB"/>
    <w:rsid w:val="00AB554D"/>
    <w:rsid w:val="00AB674E"/>
    <w:rsid w:val="00AB6D1C"/>
    <w:rsid w:val="00AC210D"/>
    <w:rsid w:val="00AC5760"/>
    <w:rsid w:val="00AC73F1"/>
    <w:rsid w:val="00AC7FD4"/>
    <w:rsid w:val="00AD15D5"/>
    <w:rsid w:val="00AD5AA0"/>
    <w:rsid w:val="00AD7ECF"/>
    <w:rsid w:val="00AE0B4F"/>
    <w:rsid w:val="00AE3A74"/>
    <w:rsid w:val="00AF0A5A"/>
    <w:rsid w:val="00AF19A2"/>
    <w:rsid w:val="00AF5849"/>
    <w:rsid w:val="00AF5E83"/>
    <w:rsid w:val="00B00EF7"/>
    <w:rsid w:val="00B010F8"/>
    <w:rsid w:val="00B01B0E"/>
    <w:rsid w:val="00B020FF"/>
    <w:rsid w:val="00B047AE"/>
    <w:rsid w:val="00B053A8"/>
    <w:rsid w:val="00B100BB"/>
    <w:rsid w:val="00B178CC"/>
    <w:rsid w:val="00B27AAB"/>
    <w:rsid w:val="00B32BF6"/>
    <w:rsid w:val="00B36D2C"/>
    <w:rsid w:val="00B44C21"/>
    <w:rsid w:val="00B462F6"/>
    <w:rsid w:val="00B46D5E"/>
    <w:rsid w:val="00B470ED"/>
    <w:rsid w:val="00B47459"/>
    <w:rsid w:val="00B50954"/>
    <w:rsid w:val="00B51057"/>
    <w:rsid w:val="00B52687"/>
    <w:rsid w:val="00B53D28"/>
    <w:rsid w:val="00B577E0"/>
    <w:rsid w:val="00B70283"/>
    <w:rsid w:val="00B705C6"/>
    <w:rsid w:val="00B71357"/>
    <w:rsid w:val="00B71B67"/>
    <w:rsid w:val="00B73805"/>
    <w:rsid w:val="00B75CAA"/>
    <w:rsid w:val="00B760D3"/>
    <w:rsid w:val="00B80101"/>
    <w:rsid w:val="00B80791"/>
    <w:rsid w:val="00B82953"/>
    <w:rsid w:val="00B83669"/>
    <w:rsid w:val="00B86CA5"/>
    <w:rsid w:val="00B905EB"/>
    <w:rsid w:val="00B93507"/>
    <w:rsid w:val="00B93A6C"/>
    <w:rsid w:val="00BA15CC"/>
    <w:rsid w:val="00BA1640"/>
    <w:rsid w:val="00BA1979"/>
    <w:rsid w:val="00BA3352"/>
    <w:rsid w:val="00BA4F73"/>
    <w:rsid w:val="00BB1DAD"/>
    <w:rsid w:val="00BB4A76"/>
    <w:rsid w:val="00BB4B76"/>
    <w:rsid w:val="00BB6543"/>
    <w:rsid w:val="00BB6FBB"/>
    <w:rsid w:val="00BC59D3"/>
    <w:rsid w:val="00BC79FA"/>
    <w:rsid w:val="00BD083C"/>
    <w:rsid w:val="00BD354E"/>
    <w:rsid w:val="00BD7CC0"/>
    <w:rsid w:val="00BE1CFF"/>
    <w:rsid w:val="00BF0020"/>
    <w:rsid w:val="00BF2837"/>
    <w:rsid w:val="00BF28CD"/>
    <w:rsid w:val="00BF2A89"/>
    <w:rsid w:val="00C04F26"/>
    <w:rsid w:val="00C0585B"/>
    <w:rsid w:val="00C077B3"/>
    <w:rsid w:val="00C12ED4"/>
    <w:rsid w:val="00C13C66"/>
    <w:rsid w:val="00C15036"/>
    <w:rsid w:val="00C32978"/>
    <w:rsid w:val="00C33588"/>
    <w:rsid w:val="00C3364A"/>
    <w:rsid w:val="00C36F13"/>
    <w:rsid w:val="00C37C92"/>
    <w:rsid w:val="00C4014C"/>
    <w:rsid w:val="00C40753"/>
    <w:rsid w:val="00C416B7"/>
    <w:rsid w:val="00C416CA"/>
    <w:rsid w:val="00C4744E"/>
    <w:rsid w:val="00C50DF1"/>
    <w:rsid w:val="00C5313F"/>
    <w:rsid w:val="00C5789D"/>
    <w:rsid w:val="00C60FD0"/>
    <w:rsid w:val="00C64921"/>
    <w:rsid w:val="00C65281"/>
    <w:rsid w:val="00C70504"/>
    <w:rsid w:val="00C73D36"/>
    <w:rsid w:val="00C74626"/>
    <w:rsid w:val="00C75CB3"/>
    <w:rsid w:val="00C77A17"/>
    <w:rsid w:val="00C85291"/>
    <w:rsid w:val="00C91033"/>
    <w:rsid w:val="00C92FB8"/>
    <w:rsid w:val="00C935D6"/>
    <w:rsid w:val="00C94599"/>
    <w:rsid w:val="00C97285"/>
    <w:rsid w:val="00CA45EA"/>
    <w:rsid w:val="00CA5378"/>
    <w:rsid w:val="00CA57A8"/>
    <w:rsid w:val="00CA5BA7"/>
    <w:rsid w:val="00CA6EA6"/>
    <w:rsid w:val="00CB1216"/>
    <w:rsid w:val="00CB2E04"/>
    <w:rsid w:val="00CB440B"/>
    <w:rsid w:val="00CB52BF"/>
    <w:rsid w:val="00CB6D85"/>
    <w:rsid w:val="00CD6189"/>
    <w:rsid w:val="00CD72F5"/>
    <w:rsid w:val="00CE0468"/>
    <w:rsid w:val="00CE5C5B"/>
    <w:rsid w:val="00CF0AA6"/>
    <w:rsid w:val="00CF1F92"/>
    <w:rsid w:val="00CF3DAB"/>
    <w:rsid w:val="00CF72C2"/>
    <w:rsid w:val="00CF7443"/>
    <w:rsid w:val="00D04870"/>
    <w:rsid w:val="00D0495D"/>
    <w:rsid w:val="00D12F50"/>
    <w:rsid w:val="00D13293"/>
    <w:rsid w:val="00D16DCE"/>
    <w:rsid w:val="00D22280"/>
    <w:rsid w:val="00D22C4A"/>
    <w:rsid w:val="00D24CFB"/>
    <w:rsid w:val="00D25E76"/>
    <w:rsid w:val="00D27D66"/>
    <w:rsid w:val="00D323E5"/>
    <w:rsid w:val="00D33328"/>
    <w:rsid w:val="00D33744"/>
    <w:rsid w:val="00D337BA"/>
    <w:rsid w:val="00D33DB8"/>
    <w:rsid w:val="00D40DA9"/>
    <w:rsid w:val="00D41679"/>
    <w:rsid w:val="00D418E9"/>
    <w:rsid w:val="00D54ADB"/>
    <w:rsid w:val="00D563DB"/>
    <w:rsid w:val="00D5764C"/>
    <w:rsid w:val="00D66C9A"/>
    <w:rsid w:val="00D67E54"/>
    <w:rsid w:val="00D7060A"/>
    <w:rsid w:val="00D71887"/>
    <w:rsid w:val="00D73680"/>
    <w:rsid w:val="00D77394"/>
    <w:rsid w:val="00D8090E"/>
    <w:rsid w:val="00D80CB3"/>
    <w:rsid w:val="00D83F02"/>
    <w:rsid w:val="00D851F0"/>
    <w:rsid w:val="00D86009"/>
    <w:rsid w:val="00D8618C"/>
    <w:rsid w:val="00D86A6D"/>
    <w:rsid w:val="00D87ED8"/>
    <w:rsid w:val="00D913D7"/>
    <w:rsid w:val="00DA1BB5"/>
    <w:rsid w:val="00DA3A14"/>
    <w:rsid w:val="00DB2191"/>
    <w:rsid w:val="00DB2680"/>
    <w:rsid w:val="00DB3FAB"/>
    <w:rsid w:val="00DB6F40"/>
    <w:rsid w:val="00DB6F6B"/>
    <w:rsid w:val="00DB783B"/>
    <w:rsid w:val="00DB7EBC"/>
    <w:rsid w:val="00DC0138"/>
    <w:rsid w:val="00DC1093"/>
    <w:rsid w:val="00DC3600"/>
    <w:rsid w:val="00DD1A8F"/>
    <w:rsid w:val="00DD37D5"/>
    <w:rsid w:val="00DD6C79"/>
    <w:rsid w:val="00DE2AF7"/>
    <w:rsid w:val="00DE5D86"/>
    <w:rsid w:val="00DF05F0"/>
    <w:rsid w:val="00DF59C4"/>
    <w:rsid w:val="00DF5A62"/>
    <w:rsid w:val="00DF6DB3"/>
    <w:rsid w:val="00E006E0"/>
    <w:rsid w:val="00E02038"/>
    <w:rsid w:val="00E0548C"/>
    <w:rsid w:val="00E06270"/>
    <w:rsid w:val="00E11464"/>
    <w:rsid w:val="00E11C99"/>
    <w:rsid w:val="00E20EA3"/>
    <w:rsid w:val="00E25AF4"/>
    <w:rsid w:val="00E2735F"/>
    <w:rsid w:val="00E31C7B"/>
    <w:rsid w:val="00E356BC"/>
    <w:rsid w:val="00E3616C"/>
    <w:rsid w:val="00E41430"/>
    <w:rsid w:val="00E414F8"/>
    <w:rsid w:val="00E451E4"/>
    <w:rsid w:val="00E45D39"/>
    <w:rsid w:val="00E4701C"/>
    <w:rsid w:val="00E533BA"/>
    <w:rsid w:val="00E53430"/>
    <w:rsid w:val="00E536C8"/>
    <w:rsid w:val="00E54D5A"/>
    <w:rsid w:val="00E606DD"/>
    <w:rsid w:val="00E64BE6"/>
    <w:rsid w:val="00E652C6"/>
    <w:rsid w:val="00E668C4"/>
    <w:rsid w:val="00E70DC1"/>
    <w:rsid w:val="00E726F9"/>
    <w:rsid w:val="00E77A6F"/>
    <w:rsid w:val="00E77AB4"/>
    <w:rsid w:val="00E77FC6"/>
    <w:rsid w:val="00E8257A"/>
    <w:rsid w:val="00E825FB"/>
    <w:rsid w:val="00E85269"/>
    <w:rsid w:val="00E86C85"/>
    <w:rsid w:val="00E86ED7"/>
    <w:rsid w:val="00E953D0"/>
    <w:rsid w:val="00E97D23"/>
    <w:rsid w:val="00E97E10"/>
    <w:rsid w:val="00EA3F0C"/>
    <w:rsid w:val="00EA43DE"/>
    <w:rsid w:val="00EA51BD"/>
    <w:rsid w:val="00EA67D9"/>
    <w:rsid w:val="00EB05AA"/>
    <w:rsid w:val="00EB11D8"/>
    <w:rsid w:val="00EB1419"/>
    <w:rsid w:val="00EC06FE"/>
    <w:rsid w:val="00EC0B2E"/>
    <w:rsid w:val="00EC0D38"/>
    <w:rsid w:val="00EC1BFF"/>
    <w:rsid w:val="00EC44C7"/>
    <w:rsid w:val="00EC650B"/>
    <w:rsid w:val="00EC6D14"/>
    <w:rsid w:val="00EC767A"/>
    <w:rsid w:val="00EC7FEC"/>
    <w:rsid w:val="00ED43B2"/>
    <w:rsid w:val="00ED54B1"/>
    <w:rsid w:val="00EE00C2"/>
    <w:rsid w:val="00EE3BE2"/>
    <w:rsid w:val="00EE3F15"/>
    <w:rsid w:val="00EF1D29"/>
    <w:rsid w:val="00EF224C"/>
    <w:rsid w:val="00EF326B"/>
    <w:rsid w:val="00EF76B8"/>
    <w:rsid w:val="00F02A3F"/>
    <w:rsid w:val="00F03987"/>
    <w:rsid w:val="00F07F65"/>
    <w:rsid w:val="00F10E93"/>
    <w:rsid w:val="00F133C6"/>
    <w:rsid w:val="00F14AEE"/>
    <w:rsid w:val="00F1541F"/>
    <w:rsid w:val="00F20F65"/>
    <w:rsid w:val="00F269BF"/>
    <w:rsid w:val="00F3042C"/>
    <w:rsid w:val="00F3073F"/>
    <w:rsid w:val="00F32A49"/>
    <w:rsid w:val="00F37F8E"/>
    <w:rsid w:val="00F403DF"/>
    <w:rsid w:val="00F404D5"/>
    <w:rsid w:val="00F40CED"/>
    <w:rsid w:val="00F4199C"/>
    <w:rsid w:val="00F419FA"/>
    <w:rsid w:val="00F4746D"/>
    <w:rsid w:val="00F52B00"/>
    <w:rsid w:val="00F604B1"/>
    <w:rsid w:val="00F606D3"/>
    <w:rsid w:val="00F65C36"/>
    <w:rsid w:val="00F65DA3"/>
    <w:rsid w:val="00F65FC8"/>
    <w:rsid w:val="00F705D2"/>
    <w:rsid w:val="00F73AEF"/>
    <w:rsid w:val="00F745BC"/>
    <w:rsid w:val="00F821DB"/>
    <w:rsid w:val="00F82354"/>
    <w:rsid w:val="00F8281C"/>
    <w:rsid w:val="00F839B0"/>
    <w:rsid w:val="00F85A1E"/>
    <w:rsid w:val="00F87697"/>
    <w:rsid w:val="00F91135"/>
    <w:rsid w:val="00F91BBE"/>
    <w:rsid w:val="00F91F74"/>
    <w:rsid w:val="00F93C90"/>
    <w:rsid w:val="00F94E50"/>
    <w:rsid w:val="00F96964"/>
    <w:rsid w:val="00FA211B"/>
    <w:rsid w:val="00FA272F"/>
    <w:rsid w:val="00FA2F05"/>
    <w:rsid w:val="00FA3091"/>
    <w:rsid w:val="00FA58DD"/>
    <w:rsid w:val="00FA7D55"/>
    <w:rsid w:val="00FB0807"/>
    <w:rsid w:val="00FB1AC8"/>
    <w:rsid w:val="00FB790F"/>
    <w:rsid w:val="00FC0827"/>
    <w:rsid w:val="00FC4CBA"/>
    <w:rsid w:val="00FC4EE5"/>
    <w:rsid w:val="00FC5144"/>
    <w:rsid w:val="00FC52CE"/>
    <w:rsid w:val="00FD1623"/>
    <w:rsid w:val="00FD24D0"/>
    <w:rsid w:val="00FD3EE2"/>
    <w:rsid w:val="00FD41B5"/>
    <w:rsid w:val="00FE23A8"/>
    <w:rsid w:val="00FF0BF2"/>
    <w:rsid w:val="00FF55AB"/>
    <w:rsid w:val="00FF55C9"/>
    <w:rsid w:val="00FF66D1"/>
    <w:rsid w:val="00FF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B41BEF0-05FE-48CA-BA64-A46BD298F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6D89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47658B"/>
    <w:pPr>
      <w:keepNext/>
      <w:adjustRightInd w:val="0"/>
      <w:spacing w:line="360" w:lineRule="atLeast"/>
      <w:ind w:right="-1701"/>
      <w:textAlignment w:val="baseline"/>
      <w:outlineLvl w:val="0"/>
    </w:pPr>
    <w:rPr>
      <w:rFonts w:ascii="Times" w:eastAsia="細明朝体" w:hAnsi="Times" w:cs="Times New Roman"/>
      <w:b/>
      <w:kern w:val="0"/>
      <w:sz w:val="28"/>
      <w:szCs w:val="20"/>
    </w:rPr>
  </w:style>
  <w:style w:type="paragraph" w:styleId="2">
    <w:name w:val="heading 2"/>
    <w:basedOn w:val="a"/>
    <w:next w:val="a0"/>
    <w:link w:val="20"/>
    <w:qFormat/>
    <w:rsid w:val="0047658B"/>
    <w:pPr>
      <w:keepNext/>
      <w:adjustRightInd w:val="0"/>
      <w:spacing w:line="360" w:lineRule="atLeast"/>
      <w:textAlignment w:val="baseline"/>
      <w:outlineLvl w:val="1"/>
    </w:pPr>
    <w:rPr>
      <w:rFonts w:ascii="Times New Roman" w:eastAsia="細明朝体" w:hAnsi="Times New Roman" w:cs="Times New Roman"/>
      <w:b/>
      <w:kern w:val="0"/>
      <w:sz w:val="28"/>
      <w:szCs w:val="20"/>
    </w:rPr>
  </w:style>
  <w:style w:type="paragraph" w:styleId="3">
    <w:name w:val="heading 3"/>
    <w:basedOn w:val="a"/>
    <w:next w:val="a0"/>
    <w:link w:val="30"/>
    <w:qFormat/>
    <w:rsid w:val="0047658B"/>
    <w:pPr>
      <w:keepNext/>
      <w:adjustRightInd w:val="0"/>
      <w:spacing w:line="520" w:lineRule="exact"/>
      <w:ind w:right="-58"/>
      <w:textAlignment w:val="baseline"/>
      <w:outlineLvl w:val="2"/>
    </w:pPr>
    <w:rPr>
      <w:rFonts w:ascii="細明朝体" w:eastAsia="細明朝体" w:hAnsi="Times" w:cs="Times New Roman"/>
      <w:b/>
      <w:kern w:val="0"/>
      <w:sz w:val="24"/>
      <w:szCs w:val="20"/>
    </w:rPr>
  </w:style>
  <w:style w:type="paragraph" w:styleId="4">
    <w:name w:val="heading 4"/>
    <w:basedOn w:val="a"/>
    <w:next w:val="a0"/>
    <w:link w:val="40"/>
    <w:qFormat/>
    <w:rsid w:val="0047658B"/>
    <w:pPr>
      <w:keepNext/>
      <w:adjustRightInd w:val="0"/>
      <w:spacing w:line="520" w:lineRule="exact"/>
      <w:ind w:right="-58"/>
      <w:textAlignment w:val="baseline"/>
      <w:outlineLvl w:val="3"/>
    </w:pPr>
    <w:rPr>
      <w:rFonts w:ascii="Times" w:eastAsia="細明朝体" w:hAnsi="Times" w:cs="Times New Roman"/>
      <w:i/>
      <w:kern w:val="0"/>
      <w:sz w:val="24"/>
      <w:szCs w:val="20"/>
      <w:u w:val="single"/>
    </w:rPr>
  </w:style>
  <w:style w:type="paragraph" w:styleId="5">
    <w:name w:val="heading 5"/>
    <w:basedOn w:val="a"/>
    <w:next w:val="a0"/>
    <w:link w:val="50"/>
    <w:qFormat/>
    <w:rsid w:val="0047658B"/>
    <w:pPr>
      <w:keepNext/>
      <w:tabs>
        <w:tab w:val="left" w:pos="4680"/>
      </w:tabs>
      <w:adjustRightInd w:val="0"/>
      <w:spacing w:line="520" w:lineRule="exact"/>
      <w:ind w:right="-58"/>
      <w:textAlignment w:val="baseline"/>
      <w:outlineLvl w:val="4"/>
    </w:pPr>
    <w:rPr>
      <w:rFonts w:ascii="Times" w:eastAsia="細明朝体" w:hAnsi="Times" w:cs="Times New Roman"/>
      <w:i/>
      <w:kern w:val="0"/>
      <w:sz w:val="24"/>
      <w:szCs w:val="20"/>
    </w:rPr>
  </w:style>
  <w:style w:type="paragraph" w:styleId="6">
    <w:name w:val="heading 6"/>
    <w:basedOn w:val="a"/>
    <w:next w:val="a0"/>
    <w:link w:val="60"/>
    <w:qFormat/>
    <w:rsid w:val="0047658B"/>
    <w:pPr>
      <w:keepNext/>
      <w:tabs>
        <w:tab w:val="left" w:pos="7225"/>
      </w:tabs>
      <w:adjustRightInd w:val="0"/>
      <w:spacing w:line="520" w:lineRule="exact"/>
      <w:ind w:right="-2"/>
      <w:textAlignment w:val="baseline"/>
      <w:outlineLvl w:val="5"/>
    </w:pPr>
    <w:rPr>
      <w:rFonts w:ascii="Times" w:eastAsia="細明朝体" w:hAnsi="Times" w:cs="Times New Roman"/>
      <w:i/>
      <w:kern w:val="0"/>
      <w:sz w:val="24"/>
      <w:szCs w:val="20"/>
    </w:rPr>
  </w:style>
  <w:style w:type="paragraph" w:styleId="7">
    <w:name w:val="heading 7"/>
    <w:basedOn w:val="a"/>
    <w:next w:val="a0"/>
    <w:link w:val="70"/>
    <w:qFormat/>
    <w:rsid w:val="0047658B"/>
    <w:pPr>
      <w:keepNext/>
      <w:adjustRightInd w:val="0"/>
      <w:spacing w:line="360" w:lineRule="atLeast"/>
      <w:textAlignment w:val="baseline"/>
      <w:outlineLvl w:val="6"/>
    </w:pPr>
    <w:rPr>
      <w:rFonts w:ascii="細明朝体" w:eastAsia="細明朝体" w:hAnsi="Times" w:cs="Times New Roman"/>
      <w:i/>
      <w:kern w:val="0"/>
      <w:sz w:val="28"/>
      <w:szCs w:val="20"/>
    </w:rPr>
  </w:style>
  <w:style w:type="paragraph" w:styleId="8">
    <w:name w:val="heading 8"/>
    <w:basedOn w:val="a"/>
    <w:next w:val="a0"/>
    <w:link w:val="80"/>
    <w:qFormat/>
    <w:rsid w:val="0047658B"/>
    <w:pPr>
      <w:keepNext/>
      <w:adjustRightInd w:val="0"/>
      <w:spacing w:line="360" w:lineRule="atLeast"/>
      <w:textAlignment w:val="baseline"/>
      <w:outlineLvl w:val="7"/>
    </w:pPr>
    <w:rPr>
      <w:rFonts w:ascii="細明朝体" w:eastAsia="細明朝体" w:hAnsi="Times" w:cs="Times New Roman"/>
      <w:i/>
      <w:kern w:val="0"/>
      <w:sz w:val="24"/>
      <w:szCs w:val="20"/>
    </w:rPr>
  </w:style>
  <w:style w:type="paragraph" w:styleId="9">
    <w:name w:val="heading 9"/>
    <w:basedOn w:val="a"/>
    <w:next w:val="a0"/>
    <w:link w:val="90"/>
    <w:qFormat/>
    <w:rsid w:val="0047658B"/>
    <w:pPr>
      <w:keepNext/>
      <w:adjustRightInd w:val="0"/>
      <w:spacing w:line="520" w:lineRule="exact"/>
      <w:ind w:right="-2"/>
      <w:textAlignment w:val="baseline"/>
      <w:outlineLvl w:val="8"/>
    </w:pPr>
    <w:rPr>
      <w:rFonts w:ascii="Times" w:eastAsia="Osaka" w:hAnsi="Times" w:cs="Times New Roman"/>
      <w:i/>
      <w:color w:val="000000"/>
      <w:kern w:val="0"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474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F4746D"/>
  </w:style>
  <w:style w:type="paragraph" w:styleId="a6">
    <w:name w:val="footer"/>
    <w:basedOn w:val="a"/>
    <w:link w:val="a7"/>
    <w:unhideWhenUsed/>
    <w:rsid w:val="00F474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rsid w:val="00F4746D"/>
  </w:style>
  <w:style w:type="character" w:styleId="a8">
    <w:name w:val="Hyperlink"/>
    <w:basedOn w:val="a1"/>
    <w:uiPriority w:val="99"/>
    <w:unhideWhenUsed/>
    <w:rsid w:val="00DA1BB5"/>
    <w:rPr>
      <w:color w:val="0000FF" w:themeColor="hyperlink"/>
      <w:u w:val="single"/>
    </w:rPr>
  </w:style>
  <w:style w:type="character" w:styleId="a9">
    <w:name w:val="line number"/>
    <w:basedOn w:val="a1"/>
    <w:uiPriority w:val="99"/>
    <w:semiHidden/>
    <w:unhideWhenUsed/>
    <w:rsid w:val="00B32BF6"/>
  </w:style>
  <w:style w:type="character" w:customStyle="1" w:styleId="10">
    <w:name w:val="見出し 1 (文字)"/>
    <w:basedOn w:val="a1"/>
    <w:link w:val="1"/>
    <w:rsid w:val="0047658B"/>
    <w:rPr>
      <w:rFonts w:ascii="Times" w:eastAsia="細明朝体" w:hAnsi="Times" w:cs="Times New Roman"/>
      <w:b/>
      <w:kern w:val="0"/>
      <w:sz w:val="28"/>
      <w:szCs w:val="20"/>
    </w:rPr>
  </w:style>
  <w:style w:type="character" w:customStyle="1" w:styleId="20">
    <w:name w:val="見出し 2 (文字)"/>
    <w:basedOn w:val="a1"/>
    <w:link w:val="2"/>
    <w:rsid w:val="0047658B"/>
    <w:rPr>
      <w:rFonts w:ascii="Times New Roman" w:eastAsia="細明朝体" w:hAnsi="Times New Roman" w:cs="Times New Roman"/>
      <w:b/>
      <w:kern w:val="0"/>
      <w:sz w:val="28"/>
      <w:szCs w:val="20"/>
    </w:rPr>
  </w:style>
  <w:style w:type="character" w:customStyle="1" w:styleId="30">
    <w:name w:val="見出し 3 (文字)"/>
    <w:basedOn w:val="a1"/>
    <w:link w:val="3"/>
    <w:rsid w:val="0047658B"/>
    <w:rPr>
      <w:rFonts w:ascii="細明朝体" w:eastAsia="細明朝体" w:hAnsi="Times" w:cs="Times New Roman"/>
      <w:b/>
      <w:kern w:val="0"/>
      <w:sz w:val="24"/>
      <w:szCs w:val="20"/>
    </w:rPr>
  </w:style>
  <w:style w:type="character" w:customStyle="1" w:styleId="40">
    <w:name w:val="見出し 4 (文字)"/>
    <w:basedOn w:val="a1"/>
    <w:link w:val="4"/>
    <w:rsid w:val="0047658B"/>
    <w:rPr>
      <w:rFonts w:ascii="Times" w:eastAsia="細明朝体" w:hAnsi="Times" w:cs="Times New Roman"/>
      <w:i/>
      <w:kern w:val="0"/>
      <w:sz w:val="24"/>
      <w:szCs w:val="20"/>
      <w:u w:val="single"/>
    </w:rPr>
  </w:style>
  <w:style w:type="character" w:customStyle="1" w:styleId="50">
    <w:name w:val="見出し 5 (文字)"/>
    <w:basedOn w:val="a1"/>
    <w:link w:val="5"/>
    <w:rsid w:val="0047658B"/>
    <w:rPr>
      <w:rFonts w:ascii="Times" w:eastAsia="細明朝体" w:hAnsi="Times" w:cs="Times New Roman"/>
      <w:i/>
      <w:kern w:val="0"/>
      <w:sz w:val="24"/>
      <w:szCs w:val="20"/>
    </w:rPr>
  </w:style>
  <w:style w:type="character" w:customStyle="1" w:styleId="60">
    <w:name w:val="見出し 6 (文字)"/>
    <w:basedOn w:val="a1"/>
    <w:link w:val="6"/>
    <w:rsid w:val="0047658B"/>
    <w:rPr>
      <w:rFonts w:ascii="Times" w:eastAsia="細明朝体" w:hAnsi="Times" w:cs="Times New Roman"/>
      <w:i/>
      <w:kern w:val="0"/>
      <w:sz w:val="24"/>
      <w:szCs w:val="20"/>
    </w:rPr>
  </w:style>
  <w:style w:type="character" w:customStyle="1" w:styleId="70">
    <w:name w:val="見出し 7 (文字)"/>
    <w:basedOn w:val="a1"/>
    <w:link w:val="7"/>
    <w:rsid w:val="0047658B"/>
    <w:rPr>
      <w:rFonts w:ascii="細明朝体" w:eastAsia="細明朝体" w:hAnsi="Times" w:cs="Times New Roman"/>
      <w:i/>
      <w:kern w:val="0"/>
      <w:sz w:val="28"/>
      <w:szCs w:val="20"/>
    </w:rPr>
  </w:style>
  <w:style w:type="character" w:customStyle="1" w:styleId="80">
    <w:name w:val="見出し 8 (文字)"/>
    <w:basedOn w:val="a1"/>
    <w:link w:val="8"/>
    <w:rsid w:val="0047658B"/>
    <w:rPr>
      <w:rFonts w:ascii="細明朝体" w:eastAsia="細明朝体" w:hAnsi="Times" w:cs="Times New Roman"/>
      <w:i/>
      <w:kern w:val="0"/>
      <w:sz w:val="24"/>
      <w:szCs w:val="20"/>
    </w:rPr>
  </w:style>
  <w:style w:type="character" w:customStyle="1" w:styleId="90">
    <w:name w:val="見出し 9 (文字)"/>
    <w:basedOn w:val="a1"/>
    <w:link w:val="9"/>
    <w:rsid w:val="0047658B"/>
    <w:rPr>
      <w:rFonts w:ascii="Times" w:eastAsia="Osaka" w:hAnsi="Times" w:cs="Times New Roman"/>
      <w:i/>
      <w:color w:val="000000"/>
      <w:kern w:val="0"/>
      <w:sz w:val="24"/>
      <w:szCs w:val="20"/>
    </w:rPr>
  </w:style>
  <w:style w:type="numbering" w:customStyle="1" w:styleId="11">
    <w:name w:val="リストなし1"/>
    <w:next w:val="a3"/>
    <w:uiPriority w:val="99"/>
    <w:semiHidden/>
    <w:unhideWhenUsed/>
    <w:rsid w:val="0047658B"/>
  </w:style>
  <w:style w:type="paragraph" w:styleId="a0">
    <w:name w:val="Normal Indent"/>
    <w:basedOn w:val="a"/>
    <w:rsid w:val="0047658B"/>
    <w:pPr>
      <w:adjustRightInd w:val="0"/>
      <w:spacing w:line="360" w:lineRule="atLeast"/>
      <w:ind w:left="851"/>
      <w:textAlignment w:val="baseline"/>
    </w:pPr>
    <w:rPr>
      <w:rFonts w:ascii="細明朝体" w:eastAsia="細明朝体" w:hAnsi="Times" w:cs="Times New Roman"/>
      <w:kern w:val="0"/>
      <w:sz w:val="28"/>
      <w:szCs w:val="20"/>
      <w:vertAlign w:val="superscript"/>
    </w:rPr>
  </w:style>
  <w:style w:type="paragraph" w:styleId="aa">
    <w:name w:val="Body Text"/>
    <w:basedOn w:val="a"/>
    <w:link w:val="ab"/>
    <w:rsid w:val="0047658B"/>
    <w:pPr>
      <w:adjustRightInd w:val="0"/>
      <w:spacing w:line="360" w:lineRule="atLeast"/>
      <w:textAlignment w:val="baseline"/>
    </w:pPr>
    <w:rPr>
      <w:rFonts w:ascii="Osaka" w:eastAsia="Osaka" w:hAnsi="Times" w:cs="Times New Roman"/>
      <w:b/>
      <w:kern w:val="0"/>
      <w:sz w:val="24"/>
      <w:szCs w:val="20"/>
    </w:rPr>
  </w:style>
  <w:style w:type="character" w:customStyle="1" w:styleId="ab">
    <w:name w:val="本文 (文字)"/>
    <w:basedOn w:val="a1"/>
    <w:link w:val="aa"/>
    <w:rsid w:val="0047658B"/>
    <w:rPr>
      <w:rFonts w:ascii="Osaka" w:eastAsia="Osaka" w:hAnsi="Times" w:cs="Times New Roman"/>
      <w:b/>
      <w:kern w:val="0"/>
      <w:sz w:val="24"/>
      <w:szCs w:val="20"/>
    </w:rPr>
  </w:style>
  <w:style w:type="paragraph" w:customStyle="1" w:styleId="21">
    <w:name w:val="本文 21"/>
    <w:basedOn w:val="a"/>
    <w:rsid w:val="0047658B"/>
    <w:pPr>
      <w:adjustRightInd w:val="0"/>
      <w:spacing w:line="360" w:lineRule="atLeast"/>
      <w:ind w:right="-1701"/>
      <w:textAlignment w:val="baseline"/>
    </w:pPr>
    <w:rPr>
      <w:rFonts w:ascii="Times" w:eastAsia="細明朝体" w:hAnsi="Times" w:cs="Times New Roman"/>
      <w:kern w:val="0"/>
      <w:sz w:val="28"/>
      <w:szCs w:val="20"/>
    </w:rPr>
  </w:style>
  <w:style w:type="character" w:customStyle="1" w:styleId="12">
    <w:name w:val="ハイパーリンク1"/>
    <w:basedOn w:val="a1"/>
    <w:rsid w:val="0047658B"/>
    <w:rPr>
      <w:color w:val="0000FF"/>
      <w:u w:val="single"/>
    </w:rPr>
  </w:style>
  <w:style w:type="character" w:styleId="ac">
    <w:name w:val="annotation reference"/>
    <w:basedOn w:val="a1"/>
    <w:semiHidden/>
    <w:rsid w:val="0047658B"/>
    <w:rPr>
      <w:sz w:val="18"/>
    </w:rPr>
  </w:style>
  <w:style w:type="paragraph" w:styleId="ad">
    <w:name w:val="annotation text"/>
    <w:basedOn w:val="a"/>
    <w:link w:val="ae"/>
    <w:semiHidden/>
    <w:rsid w:val="0047658B"/>
    <w:pPr>
      <w:adjustRightInd w:val="0"/>
      <w:spacing w:line="360" w:lineRule="atLeast"/>
      <w:jc w:val="left"/>
      <w:textAlignment w:val="baseline"/>
    </w:pPr>
    <w:rPr>
      <w:rFonts w:ascii="細明朝体" w:eastAsia="細明朝体" w:hAnsi="Times" w:cs="Times New Roman"/>
      <w:kern w:val="0"/>
      <w:sz w:val="28"/>
      <w:szCs w:val="20"/>
      <w:vertAlign w:val="superscript"/>
    </w:rPr>
  </w:style>
  <w:style w:type="character" w:customStyle="1" w:styleId="ae">
    <w:name w:val="コメント文字列 (文字)"/>
    <w:basedOn w:val="a1"/>
    <w:link w:val="ad"/>
    <w:semiHidden/>
    <w:rsid w:val="0047658B"/>
    <w:rPr>
      <w:rFonts w:ascii="細明朝体" w:eastAsia="細明朝体" w:hAnsi="Times" w:cs="Times New Roman"/>
      <w:kern w:val="0"/>
      <w:sz w:val="28"/>
      <w:szCs w:val="20"/>
      <w:vertAlign w:val="superscript"/>
    </w:rPr>
  </w:style>
  <w:style w:type="character" w:styleId="af">
    <w:name w:val="page number"/>
    <w:basedOn w:val="a1"/>
    <w:rsid w:val="0047658B"/>
  </w:style>
  <w:style w:type="paragraph" w:customStyle="1" w:styleId="22">
    <w:name w:val="本文 22"/>
    <w:basedOn w:val="a"/>
    <w:rsid w:val="0047658B"/>
    <w:pPr>
      <w:adjustRightInd w:val="0"/>
      <w:spacing w:line="520" w:lineRule="exact"/>
      <w:ind w:right="-58"/>
      <w:textAlignment w:val="baseline"/>
    </w:pPr>
    <w:rPr>
      <w:rFonts w:ascii="細明朝体" w:eastAsia="細明朝体" w:hAnsi="Times" w:cs="Times New Roman"/>
      <w:kern w:val="0"/>
      <w:sz w:val="24"/>
      <w:szCs w:val="20"/>
    </w:rPr>
  </w:style>
  <w:style w:type="paragraph" w:customStyle="1" w:styleId="23">
    <w:name w:val="本文 23"/>
    <w:basedOn w:val="a"/>
    <w:rsid w:val="0047658B"/>
    <w:pPr>
      <w:adjustRightInd w:val="0"/>
      <w:spacing w:line="520" w:lineRule="exact"/>
      <w:ind w:right="-2"/>
      <w:textAlignment w:val="baseline"/>
    </w:pPr>
    <w:rPr>
      <w:rFonts w:ascii="Times New Roman" w:eastAsia="Osaka" w:hAnsi="Times New Roman" w:cs="Times New Roman"/>
      <w:color w:val="000000"/>
      <w:kern w:val="0"/>
      <w:sz w:val="24"/>
      <w:szCs w:val="20"/>
    </w:rPr>
  </w:style>
  <w:style w:type="paragraph" w:styleId="HTML">
    <w:name w:val="HTML Preformatted"/>
    <w:basedOn w:val="a"/>
    <w:link w:val="HTML0"/>
    <w:rsid w:val="004765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1"/>
    <w:link w:val="HTML"/>
    <w:rsid w:val="0047658B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31">
    <w:name w:val="Body Text 3"/>
    <w:basedOn w:val="a"/>
    <w:link w:val="32"/>
    <w:rsid w:val="0047658B"/>
    <w:pPr>
      <w:adjustRightInd w:val="0"/>
      <w:spacing w:line="360" w:lineRule="atLeast"/>
      <w:textAlignment w:val="baseline"/>
    </w:pPr>
    <w:rPr>
      <w:rFonts w:ascii="細明朝体" w:eastAsia="細明朝体" w:hAnsi="Times" w:cs="Times New Roman"/>
      <w:kern w:val="0"/>
      <w:sz w:val="16"/>
      <w:szCs w:val="16"/>
      <w:vertAlign w:val="superscript"/>
    </w:rPr>
  </w:style>
  <w:style w:type="character" w:customStyle="1" w:styleId="32">
    <w:name w:val="本文 3 (文字)"/>
    <w:basedOn w:val="a1"/>
    <w:link w:val="31"/>
    <w:rsid w:val="0047658B"/>
    <w:rPr>
      <w:rFonts w:ascii="細明朝体" w:eastAsia="細明朝体" w:hAnsi="Times" w:cs="Times New Roman"/>
      <w:kern w:val="0"/>
      <w:sz w:val="16"/>
      <w:szCs w:val="16"/>
      <w:vertAlign w:val="superscript"/>
    </w:rPr>
  </w:style>
  <w:style w:type="paragraph" w:styleId="Web">
    <w:name w:val="Normal (Web)"/>
    <w:basedOn w:val="a"/>
    <w:uiPriority w:val="99"/>
    <w:unhideWhenUsed/>
    <w:rsid w:val="004765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0">
    <w:name w:val="List Paragraph"/>
    <w:basedOn w:val="a"/>
    <w:uiPriority w:val="34"/>
    <w:qFormat/>
    <w:rsid w:val="0047658B"/>
    <w:pPr>
      <w:adjustRightInd w:val="0"/>
      <w:spacing w:line="360" w:lineRule="atLeast"/>
      <w:ind w:leftChars="400" w:left="840"/>
      <w:textAlignment w:val="baseline"/>
    </w:pPr>
    <w:rPr>
      <w:rFonts w:ascii="細明朝体" w:eastAsia="細明朝体" w:hAnsi="Times" w:cs="Times New Roman"/>
      <w:kern w:val="0"/>
      <w:sz w:val="28"/>
      <w:szCs w:val="20"/>
      <w:vertAlign w:val="superscript"/>
    </w:rPr>
  </w:style>
  <w:style w:type="paragraph" w:customStyle="1" w:styleId="citation">
    <w:name w:val="citation"/>
    <w:basedOn w:val="a"/>
    <w:rsid w:val="004765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authlist">
    <w:name w:val="auth_list"/>
    <w:basedOn w:val="a"/>
    <w:rsid w:val="004765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47658B"/>
    <w:pPr>
      <w:widowControl w:val="0"/>
      <w:autoSpaceDE w:val="0"/>
      <w:autoSpaceDN w:val="0"/>
      <w:adjustRightInd w:val="0"/>
    </w:pPr>
    <w:rPr>
      <w:rFonts w:ascii="Cambria" w:eastAsia="Mincho" w:hAnsi="Cambria" w:cs="Cambria"/>
      <w:color w:val="000000"/>
      <w:kern w:val="0"/>
      <w:sz w:val="24"/>
      <w:szCs w:val="24"/>
    </w:rPr>
  </w:style>
  <w:style w:type="character" w:customStyle="1" w:styleId="A70">
    <w:name w:val="A7"/>
    <w:uiPriority w:val="99"/>
    <w:rsid w:val="0047658B"/>
    <w:rPr>
      <w:rFonts w:cs="OXJUFJ+AGaramondPro-Regular"/>
      <w:color w:val="000000"/>
      <w:sz w:val="11"/>
      <w:szCs w:val="11"/>
    </w:rPr>
  </w:style>
  <w:style w:type="character" w:customStyle="1" w:styleId="src1">
    <w:name w:val="src1"/>
    <w:basedOn w:val="a1"/>
    <w:rsid w:val="0047658B"/>
    <w:rPr>
      <w:vanish w:val="0"/>
      <w:webHidden w:val="0"/>
      <w:specVanish w:val="0"/>
    </w:rPr>
  </w:style>
  <w:style w:type="character" w:customStyle="1" w:styleId="midashi1">
    <w:name w:val="midashi1"/>
    <w:basedOn w:val="a1"/>
    <w:rsid w:val="0047658B"/>
    <w:rPr>
      <w:b/>
      <w:bCs/>
      <w:color w:val="00008B"/>
      <w:sz w:val="26"/>
      <w:szCs w:val="26"/>
    </w:rPr>
  </w:style>
  <w:style w:type="table" w:styleId="af1">
    <w:name w:val="Table Grid"/>
    <w:basedOn w:val="a2"/>
    <w:rsid w:val="0047658B"/>
    <w:rPr>
      <w:rFonts w:ascii="Century" w:eastAsia="Mincho" w:hAnsi="リュウミンライト−ＫＬ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2">
    <w:name w:val="Balloon Text"/>
    <w:basedOn w:val="a"/>
    <w:link w:val="af3"/>
    <w:rsid w:val="0047658B"/>
    <w:pPr>
      <w:adjustRightInd w:val="0"/>
      <w:textAlignment w:val="baseline"/>
    </w:pPr>
    <w:rPr>
      <w:rFonts w:ascii="Arial" w:eastAsia="ＭＳ ゴシック" w:hAnsi="Arial" w:cs="Times New Roman"/>
      <w:kern w:val="0"/>
      <w:sz w:val="18"/>
      <w:szCs w:val="18"/>
      <w:vertAlign w:val="superscript"/>
    </w:rPr>
  </w:style>
  <w:style w:type="character" w:customStyle="1" w:styleId="af3">
    <w:name w:val="吹き出し (文字)"/>
    <w:basedOn w:val="a1"/>
    <w:link w:val="af2"/>
    <w:rsid w:val="0047658B"/>
    <w:rPr>
      <w:rFonts w:ascii="Arial" w:eastAsia="ＭＳ ゴシック" w:hAnsi="Arial" w:cs="Times New Roman"/>
      <w:kern w:val="0"/>
      <w:sz w:val="18"/>
      <w:szCs w:val="18"/>
      <w:vertAlign w:val="superscript"/>
    </w:rPr>
  </w:style>
  <w:style w:type="character" w:customStyle="1" w:styleId="highlight">
    <w:name w:val="highlight"/>
    <w:basedOn w:val="a1"/>
    <w:rsid w:val="00476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6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6DF248-2A9A-4E81-B71B-7014B73B4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lUser</dc:creator>
  <cp:lastModifiedBy>shokakinaika</cp:lastModifiedBy>
  <cp:revision>2</cp:revision>
  <cp:lastPrinted>2014-09-09T07:03:00Z</cp:lastPrinted>
  <dcterms:created xsi:type="dcterms:W3CDTF">2015-09-01T08:31:00Z</dcterms:created>
  <dcterms:modified xsi:type="dcterms:W3CDTF">2015-09-01T08:31:00Z</dcterms:modified>
</cp:coreProperties>
</file>